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30"/>
        <w:gridCol w:w="3518"/>
        <w:gridCol w:w="1104"/>
        <w:gridCol w:w="2556"/>
        <w:gridCol w:w="1044"/>
        <w:gridCol w:w="2551"/>
        <w:gridCol w:w="993"/>
      </w:tblGrid>
      <w:tr w:rsidR="002A2A3D" w:rsidRPr="002A2A3D" w:rsidTr="003A5167">
        <w:trPr>
          <w:trHeight w:val="340"/>
        </w:trPr>
        <w:tc>
          <w:tcPr>
            <w:tcW w:w="1519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b/>
                <w:kern w:val="2"/>
                <w:szCs w:val="24"/>
                <w:lang w:eastAsia="zh-TW"/>
              </w:rPr>
            </w:pPr>
            <w:bookmarkStart w:id="0" w:name="_GoBack"/>
            <w:bookmarkEnd w:id="0"/>
            <w:r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t xml:space="preserve">Supplementary </w:t>
            </w:r>
            <w:r w:rsidRPr="002A2A3D"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t xml:space="preserve">Table </w:t>
            </w:r>
            <w:r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t>1</w:t>
            </w:r>
            <w:r w:rsidRPr="002A2A3D"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t>. Top 10 two-combined diseases treated with CHP XFZYT from 2000 to 2011 in Taiwan (Total 351377 TCM visits)</w:t>
            </w:r>
          </w:p>
        </w:tc>
      </w:tr>
      <w:tr w:rsidR="002A2A3D" w:rsidRPr="002A2A3D" w:rsidTr="003A5167">
        <w:trPr>
          <w:trHeight w:val="340"/>
        </w:trPr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ICD-9-CM Disease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ICD-9-CM Diseas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N (%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Most frequent combined formula CH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Most frequent combined single CH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N (%)</w:t>
            </w:r>
          </w:p>
        </w:tc>
      </w:tr>
      <w:tr w:rsidR="002A2A3D" w:rsidRPr="002A2A3D" w:rsidTr="003A5167">
        <w:trPr>
          <w:trHeight w:val="86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29 Other disorders of soft tissues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0 General symptom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331 (0.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Suan-zao-ren-ta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57 (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Corydalis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turtschaninovi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Besser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., 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rhizom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Yan Hu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Su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57 (0.02)</w:t>
            </w:r>
          </w:p>
        </w:tc>
      </w:tr>
      <w:tr w:rsidR="002A2A3D" w:rsidRPr="002A2A3D" w:rsidTr="003A5167">
        <w:trPr>
          <w:trHeight w:val="32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401 Essential hypertension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0 General symptom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300 (0.54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Tian-ma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gou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teng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yi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53 (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Salvia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miltiorrhiz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Bunge., radix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Dan Shen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85 (0.02)</w:t>
            </w:r>
          </w:p>
        </w:tc>
      </w:tr>
      <w:tr w:rsidR="002A2A3D" w:rsidRPr="002A2A3D" w:rsidTr="003A5167">
        <w:trPr>
          <w:trHeight w:val="32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0 General symptoms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564 Functional digestive disorders, not elsewhere 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88 (0.52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Xiao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y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sa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2 (0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Ziziphus jujuba 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Mill., semen (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Suan</w:t>
            </w:r>
            <w:proofErr w:type="spellEnd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Zao</w:t>
            </w:r>
            <w:proofErr w:type="spellEnd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Ren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39 (0.01)</w:t>
            </w:r>
          </w:p>
        </w:tc>
      </w:tr>
      <w:tr w:rsidR="002A2A3D" w:rsidRPr="002A2A3D" w:rsidTr="003A5167">
        <w:trPr>
          <w:trHeight w:val="32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6 Symptoms involving respiratory system and other chest symptoms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6 Symptoms involving respiratory system and other chest symptom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81 (0.5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Fu-fang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dan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shen-pian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101 (0.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Corydalis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turtschaninovi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Besser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., 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rhizom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Yan Hu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Su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91 (0.03)</w:t>
            </w:r>
          </w:p>
        </w:tc>
      </w:tr>
      <w:tr w:rsidR="002A2A3D" w:rsidRPr="002A2A3D" w:rsidTr="003A5167">
        <w:trPr>
          <w:trHeight w:val="32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626 Disorders of menstruation and other abnormal bleeding from female genital tract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564 Functional digestive disorders, not elsewhere 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72 (0.49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Ji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we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xi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y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san</w:t>
            </w:r>
          </w:p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Ji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we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xi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y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sa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50 (0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Rheum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officinale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Baill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., radix and rhizome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Da Huang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46 (0.01)</w:t>
            </w:r>
          </w:p>
        </w:tc>
      </w:tr>
      <w:tr w:rsidR="002A2A3D" w:rsidRPr="002A2A3D" w:rsidTr="003A5167">
        <w:trPr>
          <w:trHeight w:val="172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6 Symptoms involving respiratory system and other chest symptoms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0 General symptom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59 (0.47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Chai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hu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shu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gan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tang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32 (0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Ziziphus jujuba 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Mill., semen (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Suan</w:t>
            </w:r>
            <w:proofErr w:type="spellEnd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Zao</w:t>
            </w:r>
            <w:proofErr w:type="spellEnd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Ren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43 (0.01)</w:t>
            </w:r>
          </w:p>
        </w:tc>
      </w:tr>
      <w:tr w:rsidR="002A2A3D" w:rsidRPr="002A2A3D" w:rsidTr="003A5167">
        <w:trPr>
          <w:trHeight w:val="873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784 Symptoms involving head and neck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0 General symptom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57 (0.47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Ji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we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xi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y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sa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47 (0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Vitex</w:t>
            </w:r>
            <w:proofErr w:type="spellEnd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trifoli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L., semen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Man Jing Zi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30 (0.01)</w:t>
            </w:r>
          </w:p>
        </w:tc>
      </w:tr>
      <w:tr w:rsidR="002A2A3D" w:rsidRPr="002A2A3D" w:rsidTr="003A5167">
        <w:trPr>
          <w:trHeight w:val="32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626 Disorders of menstruation and other abnormal bleeding from female genital tract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80 General symptom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53 (0.46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Ji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we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xi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y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sa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49 (0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Leonurus heterophyllus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Sweet., 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herb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Yi Mu Cao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68 (0.02)</w:t>
            </w:r>
          </w:p>
        </w:tc>
      </w:tr>
      <w:tr w:rsidR="002A2A3D" w:rsidRPr="002A2A3D" w:rsidTr="003A5167">
        <w:trPr>
          <w:trHeight w:val="32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50 Diabetes mellitus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72 Disorders of lipoid metabolis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28 (0.41)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Zh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bai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di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huang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wa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39 (0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Salvia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miltiorrhiza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Bunge., radix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Dan Shen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69 (0.02)</w:t>
            </w:r>
          </w:p>
        </w:tc>
      </w:tr>
      <w:tr w:rsidR="002A2A3D" w:rsidRPr="002A2A3D" w:rsidTr="003A5167">
        <w:trPr>
          <w:trHeight w:val="340"/>
        </w:trPr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24 Other and unspecified disorders of back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ind w:leftChars="45" w:left="108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729 Other disorders of soft tissue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227 (0.41)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Shao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y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gan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cao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-tang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94 (0.0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Eucommia</w:t>
            </w:r>
            <w:proofErr w:type="spellEnd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ulmoides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Oliv</w:t>
            </w:r>
            <w:proofErr w:type="spellEnd"/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., cortex (</w:t>
            </w:r>
            <w:r w:rsidRPr="002A2A3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Du Zhong</w:t>
            </w: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2A3D" w:rsidRPr="002A2A3D" w:rsidRDefault="002A2A3D" w:rsidP="002A2A3D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2A2A3D">
              <w:rPr>
                <w:rFonts w:eastAsia="新細明體" w:cs="Times New Roman"/>
                <w:kern w:val="2"/>
                <w:szCs w:val="24"/>
                <w:lang w:eastAsia="zh-TW"/>
              </w:rPr>
              <w:t>87 (0.02)</w:t>
            </w:r>
          </w:p>
        </w:tc>
      </w:tr>
    </w:tbl>
    <w:p w:rsidR="002A2A3D" w:rsidRDefault="002A2A3D"/>
    <w:p w:rsidR="002A2A3D" w:rsidRDefault="002A2A3D">
      <w:pPr>
        <w:spacing w:before="0" w:after="0"/>
      </w:pPr>
      <w:r>
        <w:br w:type="page"/>
      </w:r>
    </w:p>
    <w:tbl>
      <w:tblPr>
        <w:tblW w:w="1435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71"/>
        <w:gridCol w:w="2126"/>
        <w:gridCol w:w="2268"/>
        <w:gridCol w:w="1276"/>
        <w:gridCol w:w="2409"/>
        <w:gridCol w:w="1135"/>
        <w:gridCol w:w="1984"/>
        <w:gridCol w:w="1284"/>
      </w:tblGrid>
      <w:tr w:rsidR="002A2A3D" w:rsidRPr="00D0099D" w:rsidTr="006D4038">
        <w:trPr>
          <w:trHeight w:val="657"/>
        </w:trPr>
        <w:tc>
          <w:tcPr>
            <w:tcW w:w="14348" w:type="dxa"/>
            <w:gridSpan w:val="8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b/>
                <w:kern w:val="2"/>
                <w:szCs w:val="24"/>
                <w:lang w:eastAsia="zh-TW"/>
              </w:rPr>
            </w:pPr>
            <w:r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lastRenderedPageBreak/>
              <w:t xml:space="preserve">Supplementary </w:t>
            </w:r>
            <w:r w:rsidRPr="00D0099D"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t xml:space="preserve">Table </w:t>
            </w:r>
            <w:r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t>2</w:t>
            </w:r>
            <w:r w:rsidRPr="00D0099D">
              <w:rPr>
                <w:rFonts w:eastAsia="新細明體" w:cs="Times New Roman"/>
                <w:b/>
                <w:kern w:val="2"/>
                <w:szCs w:val="24"/>
                <w:lang w:eastAsia="zh-TW"/>
              </w:rPr>
              <w:t>. Top 10 three-combined diseases treated with CHP XFZYT from 2000 to 2011 in Taiwan (Total 351377 TCM visits)</w:t>
            </w:r>
          </w:p>
        </w:tc>
      </w:tr>
      <w:tr w:rsidR="002A2A3D" w:rsidRPr="00D0099D" w:rsidTr="003A5167">
        <w:trPr>
          <w:trHeight w:val="854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ICD-9-CM Disea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ICD-9-CM Dise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ICD-9-CM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N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Most frequent combined formula CHP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N (%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Most frequent combined single CHP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N (%)</w:t>
            </w:r>
          </w:p>
        </w:tc>
      </w:tr>
      <w:tr w:rsidR="002A2A3D" w:rsidRPr="00D0099D" w:rsidTr="003A5167">
        <w:trPr>
          <w:trHeight w:val="3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719 Other and unspecified disorders of joi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87 Purpura and other hemorrhagic condi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 w:rightChars="-14" w:right="-34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87 Purpura and other hemorrhagic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61 (0.5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Qiang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Huo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Sheng-Shi-Ta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6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Aconitum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carmichaelii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Debeaux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., radix (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Chuan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Wu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 (0.00)</w:t>
            </w:r>
          </w:p>
        </w:tc>
      </w:tr>
      <w:tr w:rsidR="002A2A3D" w:rsidRPr="00D0099D" w:rsidTr="003A5167">
        <w:trPr>
          <w:trHeight w:val="3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90 Dementi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01 Essential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72 Disorders of lipo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60 (0.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Ban-Xia-Bai-Zhu-Tian-Ma-Ta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60 (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Uncaria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rhynchophylla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(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Miq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.) 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Miq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. ex 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Havil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., caulis(</w:t>
            </w: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Gou Teng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60 (0.02)</w:t>
            </w:r>
          </w:p>
        </w:tc>
      </w:tr>
      <w:tr w:rsidR="002A2A3D" w:rsidRPr="00D0099D" w:rsidTr="003A5167">
        <w:trPr>
          <w:trHeight w:val="3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64 Functional digestive disorders, not elsewhere classif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64 Functional digestive disorders, not elsewhere classif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78 Overweight, obesity and other hyperali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7 (0.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Fang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feng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tong-sheng-s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7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Rheum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officinale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Baill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., radix and rhizome (</w:t>
            </w: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Da Huang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7 (0.01)</w:t>
            </w:r>
          </w:p>
        </w:tc>
      </w:tr>
      <w:tr w:rsidR="002A2A3D" w:rsidRPr="00D0099D" w:rsidTr="003A5167">
        <w:trPr>
          <w:trHeight w:val="3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38 Late effects of cerebr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715 Osteoarthrosis and allied disord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64 Functional digestive disorders, not elsewhere classi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3 (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Ba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wei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di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huang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w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19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Aconitum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carmichaeli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Debx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., radix (</w:t>
            </w: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Pao Fu Zi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9 (0.00)</w:t>
            </w:r>
          </w:p>
        </w:tc>
      </w:tr>
      <w:tr w:rsidR="002A2A3D" w:rsidRPr="00D0099D" w:rsidTr="003A5167">
        <w:trPr>
          <w:trHeight w:val="88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250 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01 Essential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72 Disorders of lipoid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9 (0.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Tian-ma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gou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teng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yi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17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Astragalus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membranaceus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(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Fisch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.) Bunge., radix (</w:t>
            </w: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Huang Qi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1 (0.01)</w:t>
            </w:r>
          </w:p>
        </w:tc>
      </w:tr>
      <w:tr w:rsidR="002A2A3D" w:rsidRPr="00D0099D" w:rsidTr="003A5167">
        <w:trPr>
          <w:trHeight w:val="1711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716 Other and unspecified arthropath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01 Essential 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788 Symptoms involving urinary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8 (0.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Gui-lu-er-xian-jiao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8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Achyranthes bidentate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Blume., radix (</w:t>
            </w: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Hui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Niu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Xi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8 (0.01)</w:t>
            </w:r>
          </w:p>
        </w:tc>
      </w:tr>
      <w:tr w:rsidR="002A2A3D" w:rsidRPr="00D0099D" w:rsidTr="003A5167">
        <w:trPr>
          <w:trHeight w:val="3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07 Special symptoms or syndromes, not elsewhere classif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71 Chronic liver disease and cirrh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71 Chronic liver disease and cirrh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4 (0.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Suan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zao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ren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ta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4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Nelumbo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nucifera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Gaertn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., rhizome node (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Ou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Jie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4 (0.01)</w:t>
            </w:r>
          </w:p>
        </w:tc>
      </w:tr>
      <w:tr w:rsidR="002A2A3D" w:rsidRPr="00D0099D" w:rsidTr="003A5167">
        <w:trPr>
          <w:trHeight w:val="3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71 Chronic liver disease and 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74 Cholelithi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710 Diffuse diseases of connective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0 (0.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Yin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chen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wu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ling-s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0 (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Scrophularia</w:t>
            </w:r>
            <w:proofErr w:type="spellEnd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ningpoensis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Hemsl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., radix (</w:t>
            </w: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Xuan Shen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30 (0.01)</w:t>
            </w:r>
          </w:p>
        </w:tc>
      </w:tr>
      <w:tr w:rsidR="002A2A3D" w:rsidRPr="00D0099D" w:rsidTr="003A5167">
        <w:trPr>
          <w:trHeight w:val="32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414 Other forms of chronic ischemic heart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72 Disorders of lipoi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582 Chronic glomerulonephriti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29 (0.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Liu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wei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di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huang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w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14 (0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 xml:space="preserve">Salvia </w:t>
            </w:r>
            <w:proofErr w:type="spellStart"/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miltiorrhiza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 Bunge., radix (</w:t>
            </w:r>
            <w:r w:rsidRPr="00D0099D">
              <w:rPr>
                <w:rFonts w:eastAsia="新細明體" w:cs="Times New Roman"/>
                <w:i/>
                <w:kern w:val="2"/>
                <w:szCs w:val="24"/>
                <w:lang w:eastAsia="zh-TW"/>
              </w:rPr>
              <w:t>Dan Shen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19 (0.01)</w:t>
            </w:r>
          </w:p>
        </w:tc>
      </w:tr>
      <w:tr w:rsidR="002A2A3D" w:rsidRPr="00D0099D" w:rsidTr="003A5167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 xml:space="preserve">427 Cardiac 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dysrhythmia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7" w:left="257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 xml:space="preserve">287 Purpura and 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other hemorrhagic condi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8" w:left="259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 xml:space="preserve">287 Purpura and 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other hemorrhagic condi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104" w:left="250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28 (0.2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-9" w:right="-22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Chai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hu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jia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long-</w:t>
            </w:r>
            <w:proofErr w:type="spellStart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gu</w:t>
            </w:r>
            <w:proofErr w:type="spellEnd"/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mu-li-tang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lastRenderedPageBreak/>
              <w:t>26 (0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 w:rightChars="47" w:righ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A2A3D" w:rsidRPr="00D0099D" w:rsidRDefault="002A2A3D" w:rsidP="003A5167">
            <w:pPr>
              <w:widowControl w:val="0"/>
              <w:spacing w:before="0" w:after="0"/>
              <w:ind w:leftChars="47" w:left="113"/>
              <w:jc w:val="both"/>
              <w:rPr>
                <w:rFonts w:eastAsia="新細明體" w:cs="Times New Roman"/>
                <w:kern w:val="2"/>
                <w:szCs w:val="24"/>
                <w:lang w:eastAsia="zh-TW"/>
              </w:rPr>
            </w:pPr>
            <w:r w:rsidRPr="00D0099D">
              <w:rPr>
                <w:rFonts w:eastAsia="新細明體" w:cs="Times New Roman"/>
                <w:kern w:val="2"/>
                <w:szCs w:val="24"/>
                <w:lang w:eastAsia="zh-TW"/>
              </w:rPr>
              <w:t>-</w:t>
            </w:r>
          </w:p>
        </w:tc>
      </w:tr>
    </w:tbl>
    <w:p w:rsidR="002A2A3D" w:rsidRDefault="002A2A3D"/>
    <w:sectPr w:rsidR="002A2A3D" w:rsidSect="002A2A3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A3D"/>
    <w:rsid w:val="00110222"/>
    <w:rsid w:val="001B7003"/>
    <w:rsid w:val="00232808"/>
    <w:rsid w:val="002A2A3D"/>
    <w:rsid w:val="00383F94"/>
    <w:rsid w:val="00440457"/>
    <w:rsid w:val="0054091E"/>
    <w:rsid w:val="00592363"/>
    <w:rsid w:val="006D4038"/>
    <w:rsid w:val="00732E08"/>
    <w:rsid w:val="007526F1"/>
    <w:rsid w:val="007B7AB0"/>
    <w:rsid w:val="007C53C7"/>
    <w:rsid w:val="008D31BA"/>
    <w:rsid w:val="008F779B"/>
    <w:rsid w:val="0094046A"/>
    <w:rsid w:val="009967B5"/>
    <w:rsid w:val="009C0395"/>
    <w:rsid w:val="009E0A9B"/>
    <w:rsid w:val="009F5FBE"/>
    <w:rsid w:val="00A10A64"/>
    <w:rsid w:val="00A656CD"/>
    <w:rsid w:val="00B20DC5"/>
    <w:rsid w:val="00B44546"/>
    <w:rsid w:val="00B5223B"/>
    <w:rsid w:val="00BE0B17"/>
    <w:rsid w:val="00BF68BB"/>
    <w:rsid w:val="00C23E91"/>
    <w:rsid w:val="00CE2F97"/>
    <w:rsid w:val="00ED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D35DC-F42B-7E47-B745-8E43943E9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2A3D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a Kuo</dc:creator>
  <cp:keywords/>
  <dc:description/>
  <cp:lastModifiedBy>user</cp:lastModifiedBy>
  <cp:revision>3</cp:revision>
  <dcterms:created xsi:type="dcterms:W3CDTF">2023-05-31T01:52:00Z</dcterms:created>
  <dcterms:modified xsi:type="dcterms:W3CDTF">2023-05-31T14:27:00Z</dcterms:modified>
</cp:coreProperties>
</file>